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:shd w:val="clear" w:color="FFFFFF" w:fill="D9D9D9"/>
          <w14:textFill>
            <w14:solidFill>
              <w14:schemeClr w14:val="tx1"/>
            </w14:solidFill>
          </w14:textFill>
        </w:rPr>
      </w:pPr>
    </w:p>
    <w:p>
      <w:pPr>
        <w:ind w:firstLine="420" w:firstLineChars="200"/>
        <w:rPr>
          <w:color w:val="000000" w:themeColor="text1"/>
          <w:shd w:val="clear" w:color="FFFFFF" w:fill="D9D9D9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13958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073"/>
        <w:gridCol w:w="1073"/>
        <w:gridCol w:w="1073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</w:tblGrid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514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b/>
                <w:bCs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Supplementary Table 1 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Baseline characteristics of the enrolled studies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3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214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year)</w:t>
            </w:r>
          </w:p>
        </w:tc>
        <w:tc>
          <w:tcPr>
            <w:tcW w:w="214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kg/m2)</w:t>
            </w:r>
          </w:p>
        </w:tc>
        <w:tc>
          <w:tcPr>
            <w:tcW w:w="214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FBG</w:t>
            </w:r>
            <w:r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214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FINS</w:t>
            </w:r>
            <w:r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mU/L)</w:t>
            </w:r>
          </w:p>
        </w:tc>
        <w:tc>
          <w:tcPr>
            <w:tcW w:w="214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HOMA-IR ratio</w:t>
            </w:r>
          </w:p>
        </w:tc>
        <w:tc>
          <w:tcPr>
            <w:tcW w:w="214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Algul, 2016 [13]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40.6±6 .261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39.2±5. 367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9.6±3 .578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4.1±3. 13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2.99± 2.73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05±0. 2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0.14±4 .0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4.86±3. 58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6.694± 2.3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.057±0 .58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9.11±1 .43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4.87±0. 35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Dai, 2017 [14]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7.45± 7.89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6.73±7 .50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3.67±3.5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3.37±2.0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7.68±1 .2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15±0. 40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Guo, 2013 [11]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5±11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4±12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5.8±3.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5.7±2.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1.0±3 .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3±0.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8.70±4. 38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7.95±3. 4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3.81±1.83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.92±0.8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8.9±2. 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7±0.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Li, 2010 [15]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9.55±12.34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47.30±10.24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6.46±3.15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4.96±4.11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8.41±0 .36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33±0. 26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4763.3± 338.4*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146.6± 229.7*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Liu, 2014 [16]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62.23±8.11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59.13±9.45 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5.79±2.6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23.71±2.6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7.37 ± 1.1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00 ± 0.46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7.72 ± 0.86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56 ± 1.2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.54±0.5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.24±0.33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7.23 ± 1.2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63 ± 0.6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Tang, 2015 [17]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1.38±7.56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2.61±5.16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2.76±4.33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2.15±5.6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9.68±3 .5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4.47±0. 8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1.36±4 .58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7.21±2. 36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6.49±1.18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.58±0.5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8.45±2 .16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4.58±1. 4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Zhang, 2012 [12]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4±11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51±7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5.0±3.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24.5±3.6 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0.9 ± 3.8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4 ± 0.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8.26 ± 4.2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7.74 ± 2.8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3.79±1.77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1.85±0.66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8.8 ± 2.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5.5 ± 0.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95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Unicode MS" w:hAnsi="Arial Unicode MS" w:eastAsia="Arial Unicode MS" w:cs="Arial Unicode MS"/>
                <w:i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body mass index, 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HOMA-IR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homeostasis model assessment of insulin resistance, 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glycosylated hemoglobin, 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FBG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fasting blood glucose, 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FINS</w:t>
            </w:r>
            <w:r>
              <w:rPr>
                <w:rFonts w:hint="eastAsia" w:ascii="Arial Unicode MS" w:hAnsi="Arial Unicode MS" w:eastAsia="Arial Unicode MS" w:cs="Arial Unicode MS"/>
                <w:color w:val="000000" w:themeColor="text1"/>
                <w:kern w:val="0"/>
                <w:sz w:val="16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 fasting plasma insulin. Data are presented as mean±SD. *(pg/ml)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7B5E2B"/>
    <w:rsid w:val="067B5E2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3T14:23:00Z</dcterms:created>
  <dc:creator>lsz</dc:creator>
  <cp:lastModifiedBy>lsz</cp:lastModifiedBy>
  <dcterms:modified xsi:type="dcterms:W3CDTF">2017-12-03T14:2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